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409" w:rsidRDefault="009E0409" w:rsidP="009E0409"/>
    <w:tbl>
      <w:tblPr>
        <w:tblStyle w:val="Grilledutableau1"/>
        <w:tblW w:w="10264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9"/>
        <w:gridCol w:w="616"/>
        <w:gridCol w:w="1890"/>
        <w:gridCol w:w="1061"/>
        <w:gridCol w:w="717"/>
        <w:gridCol w:w="2065"/>
        <w:gridCol w:w="1013"/>
        <w:gridCol w:w="233"/>
      </w:tblGrid>
      <w:tr w:rsidR="0073262B" w:rsidRPr="0073262B" w:rsidTr="00F94A3E">
        <w:trPr>
          <w:gridAfter w:val="1"/>
          <w:wAfter w:w="233" w:type="dxa"/>
          <w:jc w:val="center"/>
        </w:trPr>
        <w:tc>
          <w:tcPr>
            <w:tcW w:w="100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2CEA" w:rsidRPr="0073262B" w:rsidRDefault="00290791" w:rsidP="00302CE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3 </w:t>
            </w:r>
            <w:r w:rsidR="00302CEA" w:rsidRPr="0073262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able 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67" w:type="dxa"/>
            <w:gridSpan w:val="3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 xml:space="preserve">ART </w:t>
            </w:r>
            <w:proofErr w:type="spell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initiated</w:t>
            </w:r>
            <w:proofErr w:type="spellEnd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 xml:space="preserve"> &lt;</w:t>
            </w:r>
            <w:proofErr w:type="spell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Nov</w:t>
            </w:r>
            <w:proofErr w:type="spellEnd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 xml:space="preserve"> 2016 (N=4481)</w:t>
            </w:r>
          </w:p>
        </w:tc>
        <w:tc>
          <w:tcPr>
            <w:tcW w:w="3795" w:type="dxa"/>
            <w:gridSpan w:val="3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 xml:space="preserve">ART </w:t>
            </w:r>
            <w:proofErr w:type="spell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initiated</w:t>
            </w:r>
            <w:proofErr w:type="spellEnd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 xml:space="preserve"> ≥</w:t>
            </w:r>
            <w:proofErr w:type="spell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Nov</w:t>
            </w:r>
            <w:proofErr w:type="spellEnd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 xml:space="preserve"> 2016 (N=11281)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HR (95% CI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p</w:t>
            </w:r>
            <w:proofErr w:type="gramEnd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 xml:space="preserve"> value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N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HR (95% CI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p</w:t>
            </w:r>
            <w:proofErr w:type="gramEnd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 xml:space="preserve"> value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Sex</w:t>
            </w:r>
            <w:proofErr w:type="spellEnd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 xml:space="preserve">, </w:t>
            </w:r>
            <w:proofErr w:type="spell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446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0.99 (0.89 ; 1.1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0.82</w:t>
            </w:r>
          </w:p>
        </w:tc>
        <w:tc>
          <w:tcPr>
            <w:tcW w:w="717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11248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0.95 (0.87 ; 1.03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0.24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Pregnant</w:t>
            </w:r>
            <w:proofErr w:type="spellEnd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29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0 (0.85; 1.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738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2 (0.97; 1.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Age &lt;25 years (ref ≥25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44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3 (1.1; 1.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124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1 (0.97; 1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36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97 (0.97; 0.9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989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98 (0.97; 0.9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D4 </w:t>
            </w:r>
            <w:r w:rsidRPr="0073262B">
              <w:rPr>
                <w:rFonts w:ascii="Times New Roman" w:eastAsia="Calibri" w:hAnsi="Times New Roman" w:cs="Times New Roman"/>
                <w:sz w:val="18"/>
                <w:szCs w:val="20"/>
              </w:rPr>
              <w:t>&gt;</w:t>
            </w: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350 cells/mm³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22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1 (</w:t>
            </w:r>
            <w:proofErr w:type="gram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93 ;</w:t>
            </w:r>
            <w:proofErr w:type="gramEnd"/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WHO stage III/IV (ref=I/II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33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2 (1.1; 1.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863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4 (1.3; 1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Advanced HIV</w:t>
            </w:r>
            <w:r w:rsidRPr="0073262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37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1 (0.98; 1.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869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2 (1.1; 1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0025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Initial ARV treatment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</w:t>
            </w:r>
            <w:proofErr w:type="gram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NRTI :</w:t>
            </w:r>
            <w:proofErr w:type="gramEnd"/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DF (=ref) vs. AZT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44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94 (0.86; 1.0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108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41 (0.27; 0.62</w:t>
            </w: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&lt;0.0001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</w:t>
            </w:r>
            <w:r w:rsidRPr="0073262B">
              <w:rPr>
                <w:rFonts w:ascii="Times New Roman" w:eastAsia="Calibri" w:hAnsi="Times New Roman" w:cs="Times New Roman"/>
                <w:sz w:val="16"/>
                <w:szCs w:val="16"/>
              </w:rPr>
              <w:t>Third drug:</w:t>
            </w: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VP (ref=EFV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44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90 (0.82; 0.9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848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37 (0.25; 0.5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 Third drug:</w:t>
            </w: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ef=DTG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106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EFV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2 (1.1; 1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0026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NVP</w:t>
            </w:r>
          </w:p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44 (0.30; 0.6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&lt;0.0001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Days since HIV diagnosis</w:t>
            </w:r>
          </w:p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gt; 7 </w:t>
            </w:r>
            <w:proofErr w:type="gram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days  (</w:t>
            </w:r>
            <w:proofErr w:type="gramEnd"/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ref=≤ 7 days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3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1.1 (0.94; 1.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0.35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868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1.6 (1.4; 1.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&lt;0.0001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IPT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36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0.37 (0.20; 0.6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0.0016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1092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0 (0.92; 1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43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65 (0.58; 0.7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121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57 (0.51; 0.6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Last ARV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</w:t>
            </w:r>
            <w:proofErr w:type="gramStart"/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NRTI :</w:t>
            </w:r>
            <w:proofErr w:type="gramEnd"/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DF (=ref) vs. AZT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43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7.9 (7.1; 8.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073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4.7 (3.0; 7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</w:t>
            </w:r>
            <w:r w:rsidRPr="0073262B">
              <w:rPr>
                <w:rFonts w:ascii="Times New Roman" w:eastAsia="Calibri" w:hAnsi="Times New Roman" w:cs="Times New Roman"/>
                <w:sz w:val="16"/>
                <w:szCs w:val="16"/>
              </w:rPr>
              <w:t>Third drug</w:t>
            </w: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: (ref=DTG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42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072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EFV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4 (13; 1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1 (10; 1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NVP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1 (27; </w:t>
            </w: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3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&lt;0.0001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1 (6.9; 1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Care Center (ref=small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44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124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Medium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2.2 (1.7; 2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1.2 (1.03; 1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</w:tr>
      <w:tr w:rsidR="0073262B" w:rsidRPr="0073262B" w:rsidTr="00290791">
        <w:trPr>
          <w:gridAfter w:val="1"/>
          <w:wAfter w:w="233" w:type="dxa"/>
          <w:jc w:val="center"/>
        </w:trPr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Large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3.9 (3.0; 5.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17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2.0 (1.7; 2.2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2CEA" w:rsidRPr="0073262B" w:rsidRDefault="00302CEA" w:rsidP="00302CEA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73262B" w:rsidRPr="0073262B" w:rsidTr="00F94A3E">
        <w:trPr>
          <w:jc w:val="center"/>
        </w:trPr>
        <w:tc>
          <w:tcPr>
            <w:tcW w:w="1003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(a)</w:t>
            </w:r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Advanced HIV if CD4&lt;200 cells/mm³ and/or WHO stage III/IV</w:t>
            </w:r>
          </w:p>
          <w:p w:rsidR="00302CEA" w:rsidRPr="0073262B" w:rsidRDefault="00302CEA" w:rsidP="00302CEA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ixed effects Cox regression model: p value, HR (95% CI).</w:t>
            </w:r>
          </w:p>
          <w:p w:rsidR="00302CEA" w:rsidRPr="0073262B" w:rsidRDefault="00302CEA" w:rsidP="00302CEA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</w:pPr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  <w:t xml:space="preserve">IPT : </w:t>
            </w:r>
            <w:proofErr w:type="spellStart"/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  <w:t>isoniazid</w:t>
            </w:r>
            <w:proofErr w:type="spellEnd"/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  <w:t>prophylaxis</w:t>
            </w:r>
            <w:proofErr w:type="spellEnd"/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  <w:t xml:space="preserve"> </w:t>
            </w:r>
            <w:proofErr w:type="spellStart"/>
            <w:proofErr w:type="gramStart"/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  <w:t>treatment</w:t>
            </w:r>
            <w:proofErr w:type="spellEnd"/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  <w:t>;</w:t>
            </w:r>
            <w:proofErr w:type="gramEnd"/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  <w:t xml:space="preserve"> CPT: cotrimoxazole </w:t>
            </w:r>
            <w:proofErr w:type="spellStart"/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  <w:t>prophylaxis</w:t>
            </w:r>
            <w:proofErr w:type="spellEnd"/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73262B"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  <w:t>treatment</w:t>
            </w:r>
            <w:proofErr w:type="spellEnd"/>
          </w:p>
          <w:p w:rsidR="00302CEA" w:rsidRPr="0073262B" w:rsidRDefault="00302CEA" w:rsidP="00302CEA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fr-BE"/>
              </w:rPr>
            </w:pPr>
          </w:p>
          <w:p w:rsidR="00302CEA" w:rsidRPr="0073262B" w:rsidRDefault="00302CEA" w:rsidP="00302CEA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</w:pP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2CEA" w:rsidRPr="0073262B" w:rsidRDefault="00302CEA" w:rsidP="00302CEA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</w:pPr>
          </w:p>
        </w:tc>
      </w:tr>
    </w:tbl>
    <w:p w:rsidR="005614B6" w:rsidRDefault="00290791"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3 </w:t>
      </w:r>
      <w:r w:rsidRPr="0073262B">
        <w:rPr>
          <w:rFonts w:ascii="Times New Roman" w:eastAsia="Calibri" w:hAnsi="Times New Roman" w:cs="Times New Roman"/>
          <w:b/>
          <w:bCs/>
          <w:sz w:val="20"/>
          <w:szCs w:val="20"/>
        </w:rPr>
        <w:t>Table</w:t>
      </w:r>
      <w:r w:rsidRPr="0073262B">
        <w:rPr>
          <w:rFonts w:ascii="Times New Roman" w:eastAsia="Calibri" w:hAnsi="Times New Roman" w:cs="Times New Roman"/>
          <w:sz w:val="20"/>
          <w:szCs w:val="20"/>
        </w:rPr>
        <w:t>. Characteristics associated with retention: Mixed effects Univariate Cox regression models on probability of death or LTFU for the entire cohort for patients treated before or ≥ Nov 2016</w:t>
      </w:r>
    </w:p>
    <w:sectPr w:rsidR="005614B6" w:rsidSect="007C1A33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67A3" w:rsidRDefault="00ED67A3">
      <w:pPr>
        <w:spacing w:after="0" w:line="240" w:lineRule="auto"/>
      </w:pPr>
      <w:r>
        <w:separator/>
      </w:r>
    </w:p>
  </w:endnote>
  <w:endnote w:type="continuationSeparator" w:id="0">
    <w:p w:rsidR="00ED67A3" w:rsidRDefault="00ED6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535613"/>
      <w:docPartObj>
        <w:docPartGallery w:val="Page Numbers (Bottom of Page)"/>
        <w:docPartUnique/>
      </w:docPartObj>
    </w:sdtPr>
    <w:sdtEndPr/>
    <w:sdtContent>
      <w:p w:rsidR="00F94A3E" w:rsidRDefault="00F94A3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20B17">
          <w:rPr>
            <w:noProof/>
          </w:rPr>
          <w:t>8</w:t>
        </w:r>
        <w:r>
          <w:fldChar w:fldCharType="end"/>
        </w:r>
      </w:p>
    </w:sdtContent>
  </w:sdt>
  <w:p w:rsidR="00F94A3E" w:rsidRDefault="00F94A3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67A3" w:rsidRDefault="00ED67A3">
      <w:pPr>
        <w:spacing w:after="0" w:line="240" w:lineRule="auto"/>
      </w:pPr>
      <w:r>
        <w:separator/>
      </w:r>
    </w:p>
  </w:footnote>
  <w:footnote w:type="continuationSeparator" w:id="0">
    <w:p w:rsidR="00ED67A3" w:rsidRDefault="00ED67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A33"/>
    <w:rsid w:val="00286DF1"/>
    <w:rsid w:val="00290791"/>
    <w:rsid w:val="00302CEA"/>
    <w:rsid w:val="00495678"/>
    <w:rsid w:val="005614B6"/>
    <w:rsid w:val="00602B88"/>
    <w:rsid w:val="006E3EC1"/>
    <w:rsid w:val="0073262B"/>
    <w:rsid w:val="007C1A33"/>
    <w:rsid w:val="009E0409"/>
    <w:rsid w:val="00B370FA"/>
    <w:rsid w:val="00C0585D"/>
    <w:rsid w:val="00DD5CE4"/>
    <w:rsid w:val="00ED2404"/>
    <w:rsid w:val="00ED67A3"/>
    <w:rsid w:val="00F9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D3A6D"/>
  <w15:chartTrackingRefBased/>
  <w15:docId w15:val="{11D721F1-1F05-4390-AD14-5969C633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1A3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C1A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C1A33"/>
    <w:rPr>
      <w:lang w:val="en-US"/>
    </w:rPr>
  </w:style>
  <w:style w:type="table" w:styleId="Grilledutableau">
    <w:name w:val="Table Grid"/>
    <w:basedOn w:val="TableauNormal"/>
    <w:uiPriority w:val="39"/>
    <w:rsid w:val="007C1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brut">
    <w:name w:val="Plain Text"/>
    <w:basedOn w:val="Normal"/>
    <w:link w:val="TextebrutCar"/>
    <w:uiPriority w:val="99"/>
    <w:unhideWhenUsed/>
    <w:rsid w:val="007C1A33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7C1A33"/>
    <w:rPr>
      <w:rFonts w:ascii="Calibri" w:hAnsi="Calibri"/>
      <w:szCs w:val="21"/>
      <w:lang w:val="en-US"/>
    </w:rPr>
  </w:style>
  <w:style w:type="table" w:customStyle="1" w:styleId="Grilledutableau1">
    <w:name w:val="Grille du tableau1"/>
    <w:basedOn w:val="TableauNormal"/>
    <w:next w:val="Grilledutableau"/>
    <w:uiPriority w:val="39"/>
    <w:rsid w:val="0030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iège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darcis</dc:creator>
  <cp:keywords/>
  <dc:description/>
  <cp:lastModifiedBy>gilles darcis</cp:lastModifiedBy>
  <cp:revision>2</cp:revision>
  <dcterms:created xsi:type="dcterms:W3CDTF">2022-02-15T14:11:00Z</dcterms:created>
  <dcterms:modified xsi:type="dcterms:W3CDTF">2022-02-15T14:11:00Z</dcterms:modified>
</cp:coreProperties>
</file>